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33"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ails of bivalent Rapid Diagnostic Tests</w:t>
      </w:r>
    </w:p>
    <w:tbl>
      <w:tblPr>
        <w:tblW w:w="156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2775"/>
        <w:gridCol w:w="4084"/>
        <w:gridCol w:w="1500"/>
        <w:gridCol w:w="886"/>
        <w:gridCol w:w="1327"/>
        <w:gridCol w:w="996"/>
        <w:gridCol w:w="1327"/>
        <w:gridCol w:w="1206"/>
        <w:gridCol w:w="983"/>
      </w:tblGrid>
      <w:tr>
        <w:trPr>
          <w:trHeight w:val="543" w:hRule="atLeast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Ts</w:t>
            </w:r>
          </w:p>
        </w:tc>
        <w:tc>
          <w:tcPr>
            <w:tcW w:w="4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rget Antige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tch No.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 of Manufactur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 of Expiry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 of Procurement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curement from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 No.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ST RESPONSE® Malaria pLDH/HRP2 combo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mier Medical Corporation Ltd., Daman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 pLDH/Pf HRP II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G101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-JAN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SEP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FRC30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I051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-SEP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-APR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omix Malaria Pf/Pv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omix Molecular Diagnostics Pvt. Ltd., Hyderabad, Andhra Pradesh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 HRP II/Pv pLD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0111-M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JAN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-SEP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24RS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111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NOV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FEB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lciVax Rapid Test for Malaria Pv/Pf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ephyr Biomedicals, Verna, Goa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 HRP II/Pv pLD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11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MAY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APR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300025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11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NOV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OCT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screen® Device (Pan/Pf)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ephyr Biomedicals, Verna, Goa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 HRP II/PAN pLD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18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APR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MAR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310025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531003Z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NOV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OCT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HIT® Total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Diagnostics Ltd., Surat, Gujarat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 HRP II/ PAN Aldolase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000673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JUN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-DEC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d:25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:551C201-10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000688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JULY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JAN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 Malaria Antigen Pf/Pan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 Biostandard Diagnostics Pvt. Ltd., Gurgaon, Haryana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 HRP II/PAN pLD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05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-NOV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-NOV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5FK60I-40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06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OCT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OCT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7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cViparum Pf/Pv</w:t>
            </w:r>
          </w:p>
        </w:tc>
        <w:tc>
          <w:tcPr>
            <w:tcW w:w="4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ctar Lifesciences Ltd., Chandigarh, India</w:t>
            </w:r>
          </w:p>
        </w:tc>
        <w:tc>
          <w:tcPr>
            <w:tcW w:w="15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 HRP II/ Pv pLD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5600501W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-OCT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-OCT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/07/2011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543" w:hRule="atLeast"/>
        </w:trPr>
        <w:tc>
          <w:tcPr>
            <w:tcW w:w="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5610604W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-JUN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-JUN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7/12/2011</w:t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--- Not mentioned on the ki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8:27:00Z</dcterms:created>
  <dc:creator>shishir</dc:creator>
  <dc:description/>
  <cp:keywords/>
  <dc:language>en-US</dc:language>
  <cp:lastModifiedBy>Mrigendra</cp:lastModifiedBy>
  <dcterms:modified xsi:type="dcterms:W3CDTF">2013-02-05T06:10:00Z</dcterms:modified>
  <cp:revision>3</cp:revision>
  <dc:subject/>
  <dc:title>Table S1 Details of bivalent Rapid Diagnostic Tests</dc:title>
</cp:coreProperties>
</file>